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396" w:rsidRDefault="00A23396" w:rsidP="00A23396">
      <w:pPr>
        <w:pStyle w:val="Heading1"/>
      </w:pPr>
      <w:r>
        <w:t>Supplementary Tables</w:t>
      </w:r>
    </w:p>
    <w:p w:rsidR="00A23396" w:rsidRDefault="00A23396" w:rsidP="00A2339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8"/>
        <w:gridCol w:w="3117"/>
        <w:gridCol w:w="3115"/>
      </w:tblGrid>
      <w:tr w:rsidR="00A23396" w:rsidTr="007F5610">
        <w:tc>
          <w:tcPr>
            <w:tcW w:w="1667" w:type="pct"/>
          </w:tcPr>
          <w:p w:rsidR="00A23396" w:rsidRPr="00FF1441" w:rsidRDefault="00A23396" w:rsidP="007F5610"/>
        </w:tc>
        <w:tc>
          <w:tcPr>
            <w:tcW w:w="1667" w:type="pct"/>
          </w:tcPr>
          <w:p w:rsidR="00A23396" w:rsidRPr="00FF1441" w:rsidRDefault="00A23396" w:rsidP="007F5610">
            <w:r w:rsidRPr="00FF1441">
              <w:t>GPT-3.5</w:t>
            </w:r>
            <w:r>
              <w:t xml:space="preserve"> (N=250)</w:t>
            </w:r>
          </w:p>
        </w:tc>
        <w:tc>
          <w:tcPr>
            <w:tcW w:w="1667" w:type="pct"/>
          </w:tcPr>
          <w:p w:rsidR="00A23396" w:rsidRPr="00FF1441" w:rsidRDefault="00A23396" w:rsidP="007F5610">
            <w:r w:rsidRPr="00FF1441">
              <w:t>GPT-4mini</w:t>
            </w:r>
            <w:r>
              <w:t xml:space="preserve"> (N=250)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Pr="00E83229" w:rsidRDefault="00A23396" w:rsidP="007F5610">
            <w:pPr>
              <w:rPr>
                <w:b/>
                <w:bCs/>
              </w:rPr>
            </w:pPr>
            <w:r>
              <w:t>Ada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Alan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Alex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3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Alexa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Alexandra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Alic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5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2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Amy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6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Ashley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Ava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Charli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Chris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Daniel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Dav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David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0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2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Eliza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Elizabeth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5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Ella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Elli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2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Emily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0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9</w:t>
            </w:r>
          </w:p>
        </w:tc>
      </w:tr>
      <w:tr w:rsidR="00A23396" w:rsidTr="007F5610">
        <w:tc>
          <w:tcPr>
            <w:tcW w:w="1667" w:type="pct"/>
            <w:tcBorders>
              <w:top w:val="single" w:sz="4" w:space="0" w:color="auto"/>
            </w:tcBorders>
            <w:vAlign w:val="bottom"/>
          </w:tcPr>
          <w:p w:rsidR="00A23396" w:rsidRPr="00E83229" w:rsidRDefault="00A23396" w:rsidP="007F5610">
            <w:pPr>
              <w:rPr>
                <w:b/>
                <w:bCs/>
              </w:rPr>
            </w:pPr>
            <w:r>
              <w:t>Emma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bottom"/>
          </w:tcPr>
          <w:p w:rsidR="00A23396" w:rsidRPr="00FF1441" w:rsidRDefault="00A23396" w:rsidP="007F5610">
            <w:r>
              <w:t>9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3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Fiona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Gabriella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George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Harry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Isabella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Jacob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Jake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James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2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43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Jane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2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Jasmine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3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Jennifer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2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Jenny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Joe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2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John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113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186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Josephine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Josie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Liam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2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Lucy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2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lastRenderedPageBreak/>
              <w:t>Mark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2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Mary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Megan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2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Michael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Natalie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Oliver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2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Olivia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Peter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Rachel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Robert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Rosie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Ryan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Sam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4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Samantha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5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Sarah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4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4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Selena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Sharon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Simone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Sophie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Tom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6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1667" w:type="pct"/>
            <w:vAlign w:val="bottom"/>
          </w:tcPr>
          <w:p w:rsidR="00A23396" w:rsidRDefault="00A23396" w:rsidP="007F5610">
            <w:r>
              <w:t>Violet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rPr>
          <w:trHeight w:val="206"/>
        </w:trPr>
        <w:tc>
          <w:tcPr>
            <w:tcW w:w="1667" w:type="pct"/>
            <w:vAlign w:val="bottom"/>
          </w:tcPr>
          <w:p w:rsidR="00A23396" w:rsidRDefault="00A23396" w:rsidP="007F5610">
            <w:r>
              <w:t>Virginia</w:t>
            </w:r>
          </w:p>
        </w:tc>
        <w:tc>
          <w:tcPr>
            <w:tcW w:w="1667" w:type="pct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1667" w:type="pct"/>
            <w:vAlign w:val="bottom"/>
          </w:tcPr>
          <w:p w:rsidR="00A23396" w:rsidRPr="00FF1441" w:rsidRDefault="00A23396" w:rsidP="007F5610">
            <w:r>
              <w:t>0</w:t>
            </w:r>
          </w:p>
        </w:tc>
      </w:tr>
    </w:tbl>
    <w:p w:rsidR="00A23396" w:rsidRDefault="00A23396" w:rsidP="00A23396">
      <w:r>
        <w:t xml:space="preserve">Supplementary Table 1: A full list of simulated patients’ given names. </w:t>
      </w:r>
    </w:p>
    <w:p w:rsidR="00A23396" w:rsidRDefault="00A23396" w:rsidP="00A233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A23396" w:rsidTr="007F5610">
        <w:tc>
          <w:tcPr>
            <w:tcW w:w="2254" w:type="dxa"/>
          </w:tcPr>
          <w:p w:rsidR="00A23396" w:rsidRPr="00FF1441" w:rsidRDefault="00A23396" w:rsidP="007F5610"/>
        </w:tc>
        <w:tc>
          <w:tcPr>
            <w:tcW w:w="2254" w:type="dxa"/>
          </w:tcPr>
          <w:p w:rsidR="00A23396" w:rsidRPr="00FF1441" w:rsidRDefault="00A23396" w:rsidP="007F5610">
            <w:r w:rsidRPr="00FF1441">
              <w:t>GPT-3.5</w:t>
            </w:r>
            <w:r>
              <w:t xml:space="preserve"> (N=250)</w:t>
            </w:r>
          </w:p>
        </w:tc>
        <w:tc>
          <w:tcPr>
            <w:tcW w:w="2254" w:type="dxa"/>
          </w:tcPr>
          <w:p w:rsidR="00A23396" w:rsidRPr="00FF1441" w:rsidRDefault="00A23396" w:rsidP="007F5610">
            <w:r w:rsidRPr="00FF1441">
              <w:t>GPT-4mini</w:t>
            </w:r>
            <w:r>
              <w:t xml:space="preserve"> (N=250)</w:t>
            </w:r>
          </w:p>
        </w:tc>
      </w:tr>
      <w:tr w:rsidR="00A23396" w:rsidTr="007F5610">
        <w:tc>
          <w:tcPr>
            <w:tcW w:w="2254" w:type="dxa"/>
            <w:vAlign w:val="bottom"/>
          </w:tcPr>
          <w:p w:rsidR="00A23396" w:rsidRPr="00E83229" w:rsidRDefault="00A23396" w:rsidP="007F5610">
            <w:pPr>
              <w:rPr>
                <w:b/>
                <w:bCs/>
              </w:rPr>
            </w:pPr>
            <w:r>
              <w:t>Adams</w:t>
            </w:r>
          </w:p>
        </w:tc>
        <w:tc>
          <w:tcPr>
            <w:tcW w:w="2254" w:type="dxa"/>
            <w:vAlign w:val="bottom"/>
          </w:tcPr>
          <w:p w:rsidR="00A23396" w:rsidRPr="00FF1441" w:rsidRDefault="00A23396" w:rsidP="007F5610">
            <w:r>
              <w:t>2</w:t>
            </w:r>
          </w:p>
        </w:tc>
        <w:tc>
          <w:tcPr>
            <w:tcW w:w="2254" w:type="dxa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Anderson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proofErr w:type="spellStart"/>
            <w:r>
              <w:t>Bloggs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Brown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5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Burn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Davie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Davi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Do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6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Evan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Jackson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Johnson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27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4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Jone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3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Mancini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Miller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Mitchell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3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Parker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3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Patel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lastRenderedPageBreak/>
              <w:t>Peterson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Robert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A23396" w:rsidRPr="00E83229" w:rsidRDefault="00A23396" w:rsidP="007F5610">
            <w:pPr>
              <w:rPr>
                <w:b/>
                <w:bCs/>
              </w:rPr>
            </w:pPr>
            <w:r>
              <w:t>Robinson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2254" w:type="dxa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vAlign w:val="bottom"/>
          </w:tcPr>
          <w:p w:rsidR="00A23396" w:rsidRDefault="00A23396" w:rsidP="007F5610">
            <w:r>
              <w:t>Scott</w:t>
            </w:r>
          </w:p>
        </w:tc>
        <w:tc>
          <w:tcPr>
            <w:tcW w:w="2254" w:type="dxa"/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2254" w:type="dxa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vAlign w:val="bottom"/>
          </w:tcPr>
          <w:p w:rsidR="00A23396" w:rsidRDefault="00A23396" w:rsidP="007F5610">
            <w:r>
              <w:t>Shaw</w:t>
            </w:r>
          </w:p>
        </w:tc>
        <w:tc>
          <w:tcPr>
            <w:tcW w:w="2254" w:type="dxa"/>
            <w:vAlign w:val="bottom"/>
          </w:tcPr>
          <w:p w:rsidR="00A23396" w:rsidRPr="00FF1441" w:rsidRDefault="00A23396" w:rsidP="007F5610">
            <w:r>
              <w:t>1</w:t>
            </w:r>
          </w:p>
        </w:tc>
        <w:tc>
          <w:tcPr>
            <w:tcW w:w="2254" w:type="dxa"/>
            <w:vAlign w:val="bottom"/>
          </w:tcPr>
          <w:p w:rsidR="00A23396" w:rsidRPr="00FF1441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vAlign w:val="bottom"/>
          </w:tcPr>
          <w:p w:rsidR="00A23396" w:rsidRDefault="00A23396" w:rsidP="007F5610">
            <w:r>
              <w:t>Smith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132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211</w:t>
            </w:r>
          </w:p>
        </w:tc>
      </w:tr>
      <w:tr w:rsidR="00A23396" w:rsidTr="007F5610">
        <w:tc>
          <w:tcPr>
            <w:tcW w:w="2254" w:type="dxa"/>
            <w:vAlign w:val="bottom"/>
          </w:tcPr>
          <w:p w:rsidR="00A23396" w:rsidRDefault="00A23396" w:rsidP="007F5610">
            <w:r>
              <w:t>Stone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0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vAlign w:val="bottom"/>
          </w:tcPr>
          <w:p w:rsidR="00A23396" w:rsidRDefault="00A23396" w:rsidP="007F5610">
            <w:r>
              <w:t>Taylor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vAlign w:val="bottom"/>
          </w:tcPr>
          <w:p w:rsidR="00A23396" w:rsidRDefault="00A23396" w:rsidP="007F5610">
            <w:r>
              <w:t>Thompson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12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3</w:t>
            </w:r>
          </w:p>
        </w:tc>
      </w:tr>
      <w:tr w:rsidR="00A23396" w:rsidTr="007F5610">
        <w:tc>
          <w:tcPr>
            <w:tcW w:w="2254" w:type="dxa"/>
            <w:vAlign w:val="bottom"/>
          </w:tcPr>
          <w:p w:rsidR="00A23396" w:rsidRDefault="00A23396" w:rsidP="007F5610">
            <w:r>
              <w:t>Walker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vAlign w:val="bottom"/>
          </w:tcPr>
          <w:p w:rsidR="00A23396" w:rsidRDefault="00A23396" w:rsidP="007F5610">
            <w:r>
              <w:t>Watson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2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vAlign w:val="bottom"/>
          </w:tcPr>
          <w:p w:rsidR="00A23396" w:rsidRDefault="00A23396" w:rsidP="007F5610">
            <w:r>
              <w:t>Wilkinson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0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vAlign w:val="bottom"/>
          </w:tcPr>
          <w:p w:rsidR="00A23396" w:rsidRDefault="00A23396" w:rsidP="007F5610">
            <w:r>
              <w:t>Williams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4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vAlign w:val="bottom"/>
          </w:tcPr>
          <w:p w:rsidR="00A23396" w:rsidRDefault="00A23396" w:rsidP="007F5610">
            <w:r>
              <w:t>Wilson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2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vAlign w:val="bottom"/>
          </w:tcPr>
          <w:p w:rsidR="00A23396" w:rsidRDefault="00A23396" w:rsidP="007F5610">
            <w:proofErr w:type="spellStart"/>
            <w:r>
              <w:t>Withershaw</w:t>
            </w:r>
            <w:proofErr w:type="spellEnd"/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0</w:t>
            </w:r>
          </w:p>
        </w:tc>
      </w:tr>
      <w:tr w:rsidR="00A23396" w:rsidTr="007F5610">
        <w:tc>
          <w:tcPr>
            <w:tcW w:w="2254" w:type="dxa"/>
            <w:vAlign w:val="bottom"/>
          </w:tcPr>
          <w:p w:rsidR="00A23396" w:rsidRDefault="00A23396" w:rsidP="007F5610">
            <w:r>
              <w:t>Wood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1</w:t>
            </w:r>
          </w:p>
        </w:tc>
        <w:tc>
          <w:tcPr>
            <w:tcW w:w="2254" w:type="dxa"/>
            <w:vAlign w:val="bottom"/>
          </w:tcPr>
          <w:p w:rsidR="00A23396" w:rsidRDefault="00A23396" w:rsidP="007F5610">
            <w:r>
              <w:t>0</w:t>
            </w:r>
          </w:p>
        </w:tc>
      </w:tr>
    </w:tbl>
    <w:p w:rsidR="00A23396" w:rsidRDefault="00A23396" w:rsidP="00A23396">
      <w:r>
        <w:t>Supplementary Table 2: A full list of simulated patients’ family names.</w:t>
      </w:r>
    </w:p>
    <w:p w:rsidR="00E2643F" w:rsidRDefault="00E2643F">
      <w:bookmarkStart w:id="0" w:name="_GoBack"/>
      <w:bookmarkEnd w:id="0"/>
    </w:p>
    <w:sectPr w:rsidR="00E264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396"/>
    <w:rsid w:val="0028473F"/>
    <w:rsid w:val="004B7D77"/>
    <w:rsid w:val="007372FD"/>
    <w:rsid w:val="00A23396"/>
    <w:rsid w:val="00D459C8"/>
    <w:rsid w:val="00E2643F"/>
    <w:rsid w:val="00F30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45E828-28A3-4C13-96E5-73F0AD266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396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3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396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table" w:styleId="TableGrid">
    <w:name w:val="Table Grid"/>
    <w:basedOn w:val="TableNormal"/>
    <w:uiPriority w:val="59"/>
    <w:rsid w:val="00A2339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5-10-11T04:55:00Z</dcterms:created>
  <dcterms:modified xsi:type="dcterms:W3CDTF">2025-10-11T04:55:00Z</dcterms:modified>
</cp:coreProperties>
</file>